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F5EC1" w14:textId="77777777" w:rsidR="00761D6B" w:rsidRPr="0048597B" w:rsidRDefault="00761D6B">
      <w:pPr>
        <w:rPr>
          <w:rFonts w:cstheme="minorHAnsi"/>
          <w:sz w:val="22"/>
          <w:szCs w:val="22"/>
        </w:rPr>
      </w:pPr>
    </w:p>
    <w:p w14:paraId="4DB85C5B" w14:textId="2444053B" w:rsidR="00761D6B" w:rsidRPr="003B07A8" w:rsidRDefault="0048597B">
      <w:pPr>
        <w:rPr>
          <w:rFonts w:cstheme="minorHAnsi"/>
        </w:rPr>
      </w:pPr>
      <w:r w:rsidRPr="003B07A8">
        <w:rPr>
          <w:rFonts w:cstheme="minorHAnsi"/>
          <w:b/>
          <w:bCs/>
        </w:rPr>
        <w:t>Supplementary Table 1</w:t>
      </w:r>
      <w:r w:rsidRPr="003B07A8">
        <w:rPr>
          <w:rFonts w:cstheme="minorHAnsi"/>
        </w:rPr>
        <w:t xml:space="preserve">. The American Heart Association components and standards for scoring </w:t>
      </w:r>
    </w:p>
    <w:p w14:paraId="5DCBFD60" w14:textId="77777777" w:rsidR="003B07A8" w:rsidRPr="0048597B" w:rsidRDefault="003B07A8">
      <w:pPr>
        <w:rPr>
          <w:rFonts w:cstheme="minorHAnsi"/>
          <w:sz w:val="22"/>
          <w:szCs w:val="22"/>
        </w:rPr>
      </w:pPr>
    </w:p>
    <w:tbl>
      <w:tblPr>
        <w:tblStyle w:val="TableGrid"/>
        <w:tblW w:w="10530" w:type="dxa"/>
        <w:tblInd w:w="-185" w:type="dxa"/>
        <w:tblLook w:val="04A0" w:firstRow="1" w:lastRow="0" w:firstColumn="1" w:lastColumn="0" w:noHBand="0" w:noVBand="1"/>
      </w:tblPr>
      <w:tblGrid>
        <w:gridCol w:w="3282"/>
        <w:gridCol w:w="4008"/>
        <w:gridCol w:w="3240"/>
      </w:tblGrid>
      <w:tr w:rsidR="00761D6B" w:rsidRPr="0048597B" w14:paraId="196972AF" w14:textId="77777777" w:rsidTr="0048597B">
        <w:trPr>
          <w:trHeight w:val="296"/>
        </w:trPr>
        <w:tc>
          <w:tcPr>
            <w:tcW w:w="3282" w:type="dxa"/>
            <w:shd w:val="clear" w:color="auto" w:fill="auto"/>
          </w:tcPr>
          <w:p w14:paraId="1487DC38" w14:textId="70EDA222" w:rsidR="00761D6B" w:rsidRPr="0048597B" w:rsidRDefault="0048597B" w:rsidP="007636AC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Components </w:t>
            </w:r>
          </w:p>
        </w:tc>
        <w:tc>
          <w:tcPr>
            <w:tcW w:w="4008" w:type="dxa"/>
            <w:shd w:val="clear" w:color="auto" w:fill="auto"/>
          </w:tcPr>
          <w:p w14:paraId="3B18053E" w14:textId="517CB1E9" w:rsidR="00761D6B" w:rsidRPr="0048597B" w:rsidRDefault="003B07A8" w:rsidP="0048597B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Criteria for </w:t>
            </w:r>
            <w:r w:rsidR="00DA2F6C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scoring</w:t>
            </w:r>
          </w:p>
        </w:tc>
        <w:tc>
          <w:tcPr>
            <w:tcW w:w="3240" w:type="dxa"/>
            <w:shd w:val="clear" w:color="auto" w:fill="auto"/>
          </w:tcPr>
          <w:p w14:paraId="238DFE81" w14:textId="570D385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Scor</w:t>
            </w:r>
            <w:r w:rsidR="003B07A8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e</w:t>
            </w: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 range</w:t>
            </w:r>
          </w:p>
        </w:tc>
      </w:tr>
      <w:tr w:rsidR="00761D6B" w:rsidRPr="0048597B" w14:paraId="6FC2A904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5CCF51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Fruits and vegetables</w:t>
            </w:r>
          </w:p>
          <w:p w14:paraId="72E3C9D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27C471A4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4.5 cups/d</w:t>
            </w:r>
          </w:p>
          <w:p w14:paraId="36485D59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131DEB9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413A2C4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7E450EA6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9DAE1E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Fish and shellfish</w:t>
            </w:r>
          </w:p>
          <w:p w14:paraId="7D18767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2E8490A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7 oz/wk</w:t>
            </w:r>
          </w:p>
          <w:p w14:paraId="2EAD911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3A2D01A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2816659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712C45C1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3A4FF59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odium</w:t>
            </w:r>
          </w:p>
          <w:p w14:paraId="288E2C8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14EFC2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1500 to &gt;4500 mg/d</w:t>
            </w:r>
          </w:p>
          <w:p w14:paraId="7E2B4398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CCD14A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429F37C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F1FA250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4A7CE33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ugar-sweetened beverages</w:t>
            </w:r>
          </w:p>
          <w:p w14:paraId="34268B2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45B62C64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36 to &gt;210 fl oz/wk</w:t>
            </w:r>
          </w:p>
          <w:p w14:paraId="78D1D982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592409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76C5D8E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38AE263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BA2A31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Whole grains</w:t>
            </w:r>
          </w:p>
          <w:p w14:paraId="4958776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61E8E15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3 oz/d</w:t>
            </w:r>
          </w:p>
          <w:p w14:paraId="3E1A82C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A18E06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4765481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498BA9E0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316EA75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Nuts, seeds, and legumes</w:t>
            </w:r>
          </w:p>
          <w:p w14:paraId="7D17548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0313A72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4 servings/d</w:t>
            </w:r>
          </w:p>
          <w:p w14:paraId="24003572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70F2BB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5C0BBE2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6C08C13C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0E00D4F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Processed meats</w:t>
            </w:r>
          </w:p>
          <w:p w14:paraId="50F5B781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D8DB22A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3.5 to &gt;17.5 oz/wk</w:t>
            </w:r>
          </w:p>
          <w:p w14:paraId="3FF9017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4EB96CE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3A9472E6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BA451DD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26EA194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aturated fat</w:t>
            </w:r>
          </w:p>
          <w:p w14:paraId="7DD883A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63F3C6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7 to &gt;15 (% energy)</w:t>
            </w:r>
          </w:p>
          <w:p w14:paraId="72FC8E1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DE3C00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054AA4E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</w:tbl>
    <w:p w14:paraId="67D3DDE3" w14:textId="6DB2ED52" w:rsidR="003B07A8" w:rsidRDefault="003B07A8" w:rsidP="008C1241">
      <w:pPr>
        <w:spacing w:after="160" w:line="259" w:lineRule="auto"/>
        <w:rPr>
          <w:rFonts w:cstheme="minorHAnsi"/>
          <w:sz w:val="22"/>
          <w:szCs w:val="22"/>
        </w:rPr>
      </w:pPr>
    </w:p>
    <w:sectPr w:rsidR="003B0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1MLY0NTK1MLSwNLRQ0lEKTi0uzszPAykwqwUAsTrD9ywAAAA="/>
  </w:docVars>
  <w:rsids>
    <w:rsidRoot w:val="00761D6B"/>
    <w:rsid w:val="000844F9"/>
    <w:rsid w:val="001459DA"/>
    <w:rsid w:val="00356077"/>
    <w:rsid w:val="003B07A8"/>
    <w:rsid w:val="0048597B"/>
    <w:rsid w:val="00504A2C"/>
    <w:rsid w:val="005452C8"/>
    <w:rsid w:val="005B15E0"/>
    <w:rsid w:val="006932BE"/>
    <w:rsid w:val="00761D6B"/>
    <w:rsid w:val="008A0061"/>
    <w:rsid w:val="008C1241"/>
    <w:rsid w:val="00A533C8"/>
    <w:rsid w:val="00D7736A"/>
    <w:rsid w:val="00DA2F6C"/>
    <w:rsid w:val="00DA5B3A"/>
    <w:rsid w:val="00DD599B"/>
    <w:rsid w:val="00E96CBC"/>
    <w:rsid w:val="00EF490E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42D5E5"/>
  <w15:chartTrackingRefBased/>
  <w15:docId w15:val="{4DAF5283-321B-442D-B087-9C48ECAC2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D6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1D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61D6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61D6B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1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6</Words>
  <Characters>414</Characters>
  <Application>Microsoft Office Word</Application>
  <DocSecurity>0</DocSecurity>
  <Lines>4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hiraseb</dc:creator>
  <cp:keywords/>
  <dc:description/>
  <cp:lastModifiedBy>Sara Ebrahimi</cp:lastModifiedBy>
  <cp:revision>25</cp:revision>
  <dcterms:created xsi:type="dcterms:W3CDTF">2023-11-06T23:18:00Z</dcterms:created>
  <dcterms:modified xsi:type="dcterms:W3CDTF">2025-02-12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e84e407760d959aa6e9e915616b2730bf43034683e055ed4f4fed19bf5695</vt:lpwstr>
  </property>
</Properties>
</file>